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9A322E" w14:textId="77777777" w:rsidR="002A575B" w:rsidRDefault="004D53F0" w:rsidP="002A575B">
      <w:pPr>
        <w:jc w:val="both"/>
      </w:pPr>
      <w:r w:rsidRPr="00BA773E">
        <w:rPr>
          <w:noProof/>
        </w:rPr>
        <w:drawing>
          <wp:inline distT="0" distB="0" distL="0" distR="0" wp14:anchorId="5F0C2B9C" wp14:editId="70F1DEAE">
            <wp:extent cx="5943600" cy="3270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40360" w14:textId="2B013952" w:rsidR="007547A6" w:rsidRDefault="004D53F0" w:rsidP="007547A6">
      <w:pPr>
        <w:jc w:val="both"/>
      </w:pPr>
      <w:r>
        <w:rPr>
          <w:b/>
          <w:bCs/>
        </w:rPr>
        <w:t>S</w:t>
      </w:r>
      <w:r w:rsidR="00386081">
        <w:rPr>
          <w:b/>
          <w:bCs/>
        </w:rPr>
        <w:t>6</w:t>
      </w:r>
      <w:r>
        <w:rPr>
          <w:b/>
          <w:bCs/>
        </w:rPr>
        <w:t xml:space="preserve"> Fig</w:t>
      </w:r>
      <w:r>
        <w:rPr>
          <w:b/>
          <w:bCs/>
        </w:rPr>
        <w:t>.</w:t>
      </w:r>
      <w:r w:rsidRPr="002A575B">
        <w:rPr>
          <w:b/>
          <w:bCs/>
        </w:rPr>
        <w:t xml:space="preserve"> Distributions of Predicted Probabilities of NAT from the best performing model in each </w:t>
      </w:r>
      <w:r w:rsidR="002B702C">
        <w:rPr>
          <w:b/>
          <w:bCs/>
        </w:rPr>
        <w:t>train-test split</w:t>
      </w:r>
      <w:r w:rsidR="002B702C" w:rsidRPr="002A575B">
        <w:rPr>
          <w:b/>
          <w:bCs/>
        </w:rPr>
        <w:t xml:space="preserve"> </w:t>
      </w:r>
      <w:r w:rsidRPr="002A575B">
        <w:rPr>
          <w:b/>
          <w:bCs/>
        </w:rPr>
        <w:t>for Rules-Based and Bag of Words</w:t>
      </w:r>
      <w:r w:rsidRPr="00CC1382">
        <w:rPr>
          <w:bCs/>
        </w:rPr>
        <w:t>,</w:t>
      </w:r>
      <w:r w:rsidR="00BA773E">
        <w:rPr>
          <w:bCs/>
        </w:rPr>
        <w:t xml:space="preserve"> and for a random set of 25 misclassified patients</w:t>
      </w:r>
      <w:r w:rsidRPr="00CC1382">
        <w:rPr>
          <w:bCs/>
        </w:rPr>
        <w:t xml:space="preserve"> (a) BOW-TFIDF classifications and (b) Rules-based classifications –</w:t>
      </w:r>
      <w:r w:rsidRPr="002A575B">
        <w:rPr>
          <w:b/>
          <w:bCs/>
        </w:rPr>
        <w:t xml:space="preserve"> </w:t>
      </w:r>
      <w:r w:rsidRPr="002A575B">
        <w:t>Qualitatively, the models predict probabilities near 0 and 1 for correct predictions and has a greater range for incorrect predictions. The differences in distribution are statistically s</w:t>
      </w:r>
      <w:r w:rsidRPr="002A575B">
        <w:t>ignificant by a chi-squared contingency test (p=7.17e-7 for BOW-TFIDF classifications and p=.0002 for Rules-based classifications).</w:t>
      </w:r>
      <w:r w:rsidR="00BA773E">
        <w:t xml:space="preserve"> (c) Predicted probabilities for 25 cases predicted incorrectly by the BOW Model – several of the misclassifications had intermediate predicted probabilities, reflecting uncertainty in misclassification.</w:t>
      </w:r>
    </w:p>
    <w:sectPr w:rsidR="007547A6" w:rsidSect="00B61AD6">
      <w:pgSz w:w="12240" w:h="15840"/>
      <w:pgMar w:top="1440" w:right="1440" w:bottom="1440" w:left="1440" w:header="720" w:footer="720" w:gutter="0"/>
      <w:pgNumType w:start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5B"/>
    <w:rsid w:val="000C6FFC"/>
    <w:rsid w:val="000D5F5E"/>
    <w:rsid w:val="000F2529"/>
    <w:rsid w:val="00137DBF"/>
    <w:rsid w:val="00182B8E"/>
    <w:rsid w:val="002A575B"/>
    <w:rsid w:val="002B702C"/>
    <w:rsid w:val="00366432"/>
    <w:rsid w:val="00386081"/>
    <w:rsid w:val="003A6C83"/>
    <w:rsid w:val="004D53F0"/>
    <w:rsid w:val="004E4611"/>
    <w:rsid w:val="005920C8"/>
    <w:rsid w:val="005E71BE"/>
    <w:rsid w:val="006C2E91"/>
    <w:rsid w:val="007547A6"/>
    <w:rsid w:val="00793B5F"/>
    <w:rsid w:val="00815B9A"/>
    <w:rsid w:val="009040BD"/>
    <w:rsid w:val="009E45B8"/>
    <w:rsid w:val="00AE2D50"/>
    <w:rsid w:val="00B61AD6"/>
    <w:rsid w:val="00BA773E"/>
    <w:rsid w:val="00BD2FD2"/>
    <w:rsid w:val="00BF418B"/>
    <w:rsid w:val="00CC1382"/>
    <w:rsid w:val="00D25EFB"/>
    <w:rsid w:val="00DC5F03"/>
    <w:rsid w:val="00E97CD3"/>
    <w:rsid w:val="00EF26A3"/>
    <w:rsid w:val="00F32B0F"/>
    <w:rsid w:val="00F4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59643"/>
  <w15:docId w15:val="{AE2E8045-E611-4607-BEF2-72F45322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igniew</dc:creator>
  <cp:lastModifiedBy>chn off29</cp:lastModifiedBy>
  <cp:revision>6</cp:revision>
  <dcterms:created xsi:type="dcterms:W3CDTF">2021-01-07T14:32:00Z</dcterms:created>
  <dcterms:modified xsi:type="dcterms:W3CDTF">2021-02-19T01:21:00Z</dcterms:modified>
</cp:coreProperties>
</file>